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FAA" w:rsidRPr="00682398" w:rsidRDefault="00AF6FD4" w:rsidP="008C2FAA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="008C2FAA" w:rsidRPr="00682398"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  <w:r w:rsidR="00A11432">
        <w:rPr>
          <w:rFonts w:ascii="Times New Roman" w:hAnsi="Times New Roman" w:cs="Times New Roman"/>
          <w:b/>
          <w:kern w:val="0"/>
          <w:sz w:val="24"/>
          <w:szCs w:val="24"/>
        </w:rPr>
        <w:t>Correlation of d</w:t>
      </w:r>
      <w:r w:rsidR="008C2FAA" w:rsidRPr="00682398">
        <w:rPr>
          <w:rFonts w:ascii="Times New Roman" w:hAnsi="Times New Roman" w:cs="Times New Roman"/>
          <w:b/>
          <w:kern w:val="0"/>
          <w:sz w:val="24"/>
          <w:szCs w:val="24"/>
        </w:rPr>
        <w:t>istribution of various genotypes of LAPTM4B with clinicopathological parameters in discovery and testing cohort</w:t>
      </w:r>
      <w:r w:rsidR="00D05D3D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8C2FAA" w:rsidRPr="00682398">
        <w:rPr>
          <w:rFonts w:ascii="Times New Roman" w:hAnsi="Times New Roman" w:cs="Times New Roman"/>
          <w:b/>
          <w:kern w:val="0"/>
          <w:sz w:val="24"/>
          <w:szCs w:val="24"/>
        </w:rPr>
        <w:t xml:space="preserve"> of colon cancer</w:t>
      </w:r>
      <w:r w:rsidR="00A11432">
        <w:rPr>
          <w:rFonts w:ascii="Times New Roman" w:hAnsi="Times New Roman" w:cs="Times New Roman"/>
          <w:b/>
          <w:kern w:val="0"/>
          <w:sz w:val="24"/>
          <w:szCs w:val="24"/>
        </w:rPr>
        <w:t xml:space="preserve"> patients</w:t>
      </w:r>
    </w:p>
    <w:p w:rsidR="00744809" w:rsidRDefault="00442241">
      <w:pPr>
        <w:rPr>
          <w:rFonts w:ascii="Times New Roman" w:hAnsi="Times New Roman" w:cs="Times New Roman"/>
        </w:rPr>
      </w:pPr>
    </w:p>
    <w:tbl>
      <w:tblPr>
        <w:tblW w:w="6557" w:type="dxa"/>
        <w:jc w:val="center"/>
        <w:tblLook w:val="04A0" w:firstRow="1" w:lastRow="0" w:firstColumn="1" w:lastColumn="0" w:noHBand="0" w:noVBand="1"/>
      </w:tblPr>
      <w:tblGrid>
        <w:gridCol w:w="1231"/>
        <w:gridCol w:w="236"/>
        <w:gridCol w:w="512"/>
        <w:gridCol w:w="526"/>
        <w:gridCol w:w="526"/>
        <w:gridCol w:w="863"/>
        <w:gridCol w:w="222"/>
        <w:gridCol w:w="526"/>
        <w:gridCol w:w="526"/>
        <w:gridCol w:w="526"/>
        <w:gridCol w:w="863"/>
      </w:tblGrid>
      <w:tr w:rsidR="00682398" w:rsidRPr="00682398" w:rsidTr="00C429F8">
        <w:trPr>
          <w:trHeight w:val="315"/>
          <w:jc w:val="center"/>
        </w:trPr>
        <w:tc>
          <w:tcPr>
            <w:tcW w:w="12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2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scovery cohort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sting cohort</w:t>
            </w:r>
          </w:p>
        </w:tc>
      </w:tr>
      <w:tr w:rsidR="00682398" w:rsidRPr="00682398" w:rsidTr="00C429F8">
        <w:trPr>
          <w:trHeight w:val="315"/>
          <w:jc w:val="center"/>
        </w:trPr>
        <w:tc>
          <w:tcPr>
            <w:tcW w:w="12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1/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1/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2/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1/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1/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2/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≤</w:t>
            </w: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9778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9778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5556B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04</w:t>
            </w: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9778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5556B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39</w:t>
            </w: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9778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ymph node metastasi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="009778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5556B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70</w:t>
            </w: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1+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determin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9778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5556B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5556B1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pth of invas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1+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C745FE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C745FE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C745F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80</w:t>
            </w: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3+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C745FE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C745FE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C745FE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determin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9778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C745FE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C745FE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stant metastasi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9778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1B187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9778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1B187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determin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fferentiation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</w:t>
            </w:r>
            <w:r w:rsidRPr="00D05D3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="009778F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1B187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  <w:r w:rsidR="001B187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derate+Wel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9778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1B187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determin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ss typ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lcerative typ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1B1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B187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1B1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1B1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1B1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104</w:t>
            </w: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rude typ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1B1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1B1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1B1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1B1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9778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1B1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1B1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1B1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1B1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determin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1B1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1B1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1B1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1B1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M st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+I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9778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  <w:r w:rsidR="001B187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82398" w:rsidRPr="00682398" w:rsidTr="00C429F8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II+IV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9778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2398" w:rsidRPr="00682398" w:rsidTr="00C429F8">
        <w:trPr>
          <w:trHeight w:val="31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determin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1B1877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98" w:rsidRPr="00682398" w:rsidRDefault="0068239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3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208D2" w:rsidRPr="00682398" w:rsidTr="00C429F8">
        <w:trPr>
          <w:trHeight w:val="31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71F" w:rsidRDefault="00720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08D2" w:rsidRPr="00682398" w:rsidTr="00C429F8">
        <w:trPr>
          <w:trHeight w:val="31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roxim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2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320</w:t>
            </w:r>
          </w:p>
        </w:tc>
      </w:tr>
      <w:tr w:rsidR="007208D2" w:rsidRPr="00682398" w:rsidTr="00C429F8">
        <w:trPr>
          <w:trHeight w:val="31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is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D2" w:rsidRPr="00682398" w:rsidRDefault="007208D2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429F8" w:rsidRPr="00682398" w:rsidTr="00C429F8">
        <w:trPr>
          <w:trHeight w:val="31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Undetermin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429F8" w:rsidRPr="00682398" w:rsidTr="00C429F8">
        <w:trPr>
          <w:trHeight w:val="31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429F8" w:rsidRPr="00682398" w:rsidTr="00C429F8">
        <w:trPr>
          <w:trHeight w:val="31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N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2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368</w:t>
            </w:r>
          </w:p>
        </w:tc>
      </w:tr>
      <w:tr w:rsidR="00C429F8" w:rsidRPr="00682398" w:rsidTr="00C429F8">
        <w:trPr>
          <w:trHeight w:val="31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429F8" w:rsidRPr="00682398" w:rsidTr="00C429F8">
        <w:trPr>
          <w:trHeight w:val="31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71F" w:rsidRDefault="00C42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E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429F8" w:rsidRPr="00682398" w:rsidTr="00C429F8">
        <w:trPr>
          <w:trHeight w:val="31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2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283</w:t>
            </w:r>
          </w:p>
        </w:tc>
      </w:tr>
      <w:tr w:rsidR="00C429F8" w:rsidRPr="00682398" w:rsidTr="00C429F8">
        <w:trPr>
          <w:trHeight w:val="31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429F8" w:rsidRPr="00682398" w:rsidTr="00C429F8">
        <w:trPr>
          <w:trHeight w:val="315"/>
          <w:jc w:val="center"/>
        </w:trPr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Undetermine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771CF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9F8" w:rsidRPr="00682398" w:rsidRDefault="00C429F8" w:rsidP="006823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A5637A" w:rsidRDefault="00A5637A" w:rsidP="00A5637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Data was calculated by </w:t>
      </w:r>
      <w:r w:rsidRPr="00D14CEF">
        <w:rPr>
          <w:rFonts w:ascii="Times New Roman" w:hAnsi="Times New Roman" w:cs="Times New Roman"/>
        </w:rPr>
        <w:t>C</w:t>
      </w:r>
      <w:r w:rsidRPr="00D14CEF">
        <w:rPr>
          <w:rFonts w:ascii="Times New Roman" w:hAnsi="Times New Roman" w:cs="Times New Roman" w:hint="eastAsia"/>
        </w:rPr>
        <w:t xml:space="preserve">hi-square </w:t>
      </w:r>
      <w:r w:rsidRPr="00D14CEF">
        <w:rPr>
          <w:rFonts w:ascii="Times New Roman" w:hAnsi="Times New Roman" w:cs="Times New Roman"/>
        </w:rPr>
        <w:t>test or Fisher’s exact test</w:t>
      </w:r>
      <w:r w:rsidR="0035411A">
        <w:rPr>
          <w:rFonts w:ascii="Times New Roman" w:hAnsi="Times New Roman" w:cs="Times New Roman"/>
        </w:rPr>
        <w:t>.</w:t>
      </w:r>
    </w:p>
    <w:p w:rsidR="00A5637A" w:rsidRDefault="00A5637A" w:rsidP="00A5637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CEA, carcinoembryonic antigen</w:t>
      </w:r>
      <w:r w:rsidR="0035411A">
        <w:rPr>
          <w:rFonts w:ascii="Times New Roman" w:hAnsi="Times New Roman" w:cs="Times New Roman"/>
        </w:rPr>
        <w:t>.</w:t>
      </w:r>
    </w:p>
    <w:p w:rsidR="0022580A" w:rsidRDefault="00A5637A" w:rsidP="006B1EF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LAPTM4B, lysosome-associated protein transmembrane 4 beta</w:t>
      </w:r>
      <w:r w:rsidR="0035411A">
        <w:rPr>
          <w:rFonts w:ascii="Times New Roman" w:hAnsi="Times New Roman" w:cs="Times New Roman"/>
        </w:rPr>
        <w:t>.</w:t>
      </w:r>
    </w:p>
    <w:p w:rsidR="00D05D3D" w:rsidRPr="006B1EFE" w:rsidRDefault="0022580A" w:rsidP="00CA7F77">
      <w:pPr>
        <w:widowControl/>
        <w:ind w:firstLineChars="450" w:firstLine="94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: Genotype.</w:t>
      </w:r>
    </w:p>
    <w:sectPr w:rsidR="00D05D3D" w:rsidRPr="006B1EFE" w:rsidSect="00461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2241" w:rsidRDefault="00442241" w:rsidP="008C2FAA">
      <w:r>
        <w:separator/>
      </w:r>
    </w:p>
  </w:endnote>
  <w:endnote w:type="continuationSeparator" w:id="0">
    <w:p w:rsidR="00442241" w:rsidRDefault="00442241" w:rsidP="008C2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2241" w:rsidRDefault="00442241" w:rsidP="008C2FAA">
      <w:r>
        <w:separator/>
      </w:r>
    </w:p>
  </w:footnote>
  <w:footnote w:type="continuationSeparator" w:id="0">
    <w:p w:rsidR="00442241" w:rsidRDefault="00442241" w:rsidP="008C2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FAA"/>
    <w:rsid w:val="0000772D"/>
    <w:rsid w:val="0003546F"/>
    <w:rsid w:val="000B5281"/>
    <w:rsid w:val="000D68F2"/>
    <w:rsid w:val="001B1877"/>
    <w:rsid w:val="001B19EE"/>
    <w:rsid w:val="001C65A9"/>
    <w:rsid w:val="001D15C4"/>
    <w:rsid w:val="0022580A"/>
    <w:rsid w:val="002474AD"/>
    <w:rsid w:val="0035411A"/>
    <w:rsid w:val="00442241"/>
    <w:rsid w:val="00460EE8"/>
    <w:rsid w:val="004619FD"/>
    <w:rsid w:val="0047035E"/>
    <w:rsid w:val="004D0D2A"/>
    <w:rsid w:val="005556B1"/>
    <w:rsid w:val="005D6EAC"/>
    <w:rsid w:val="00601387"/>
    <w:rsid w:val="00626F7C"/>
    <w:rsid w:val="00667B51"/>
    <w:rsid w:val="00682398"/>
    <w:rsid w:val="006B1EFE"/>
    <w:rsid w:val="00700697"/>
    <w:rsid w:val="007208D2"/>
    <w:rsid w:val="007A6D40"/>
    <w:rsid w:val="008161B4"/>
    <w:rsid w:val="00876244"/>
    <w:rsid w:val="008B66FC"/>
    <w:rsid w:val="008C2FAA"/>
    <w:rsid w:val="009778F8"/>
    <w:rsid w:val="009C371F"/>
    <w:rsid w:val="009D277D"/>
    <w:rsid w:val="009E67CC"/>
    <w:rsid w:val="00A11432"/>
    <w:rsid w:val="00A5637A"/>
    <w:rsid w:val="00A717E0"/>
    <w:rsid w:val="00A93DAF"/>
    <w:rsid w:val="00AF6FD4"/>
    <w:rsid w:val="00B42B5E"/>
    <w:rsid w:val="00B553D5"/>
    <w:rsid w:val="00B65659"/>
    <w:rsid w:val="00C01CB5"/>
    <w:rsid w:val="00C429F8"/>
    <w:rsid w:val="00C745FE"/>
    <w:rsid w:val="00C771CF"/>
    <w:rsid w:val="00CA7F77"/>
    <w:rsid w:val="00D05D3D"/>
    <w:rsid w:val="00D703CD"/>
    <w:rsid w:val="00E621EF"/>
    <w:rsid w:val="00EF0919"/>
    <w:rsid w:val="00F03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CB4E2B9-BCD4-4BCD-8942-7A8177E7A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2F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2F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2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2FA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208D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208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1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025B1BDF-13BA-4D33-A8EB-0C3D5DB1A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9</Characters>
  <Application>Microsoft Office Word</Application>
  <DocSecurity>0</DocSecurity>
  <Lines>11</Lines>
  <Paragraphs>3</Paragraphs>
  <ScaleCrop>false</ScaleCrop>
  <Company>微软中国</Company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zhang</dc:creator>
  <cp:lastModifiedBy>admin</cp:lastModifiedBy>
  <cp:revision>2</cp:revision>
  <dcterms:created xsi:type="dcterms:W3CDTF">2016-06-25T08:53:00Z</dcterms:created>
  <dcterms:modified xsi:type="dcterms:W3CDTF">2016-06-25T08:53:00Z</dcterms:modified>
</cp:coreProperties>
</file>